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61"/>
        <w:tblW w:w="16071" w:type="dxa"/>
        <w:tblLook w:val="04A0" w:firstRow="1" w:lastRow="0" w:firstColumn="1" w:lastColumn="0" w:noHBand="0" w:noVBand="1"/>
      </w:tblPr>
      <w:tblGrid>
        <w:gridCol w:w="1630"/>
        <w:gridCol w:w="1326"/>
        <w:gridCol w:w="1280"/>
        <w:gridCol w:w="1217"/>
        <w:gridCol w:w="1447"/>
        <w:gridCol w:w="1327"/>
        <w:gridCol w:w="1327"/>
        <w:gridCol w:w="1325"/>
        <w:gridCol w:w="1395"/>
        <w:gridCol w:w="661"/>
        <w:gridCol w:w="6"/>
        <w:gridCol w:w="796"/>
        <w:gridCol w:w="728"/>
        <w:gridCol w:w="67"/>
        <w:gridCol w:w="1512"/>
        <w:gridCol w:w="27"/>
      </w:tblGrid>
      <w:tr w:rsidR="00B54072" w:rsidRPr="00BB173F" w14:paraId="5F97C117" w14:textId="04254A9C" w:rsidTr="00902FE7">
        <w:tc>
          <w:tcPr>
            <w:tcW w:w="163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9CB3BB0" w14:textId="77777777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5270" w:type="dxa"/>
            <w:gridSpan w:val="4"/>
            <w:tcBorders>
              <w:top w:val="double" w:sz="4" w:space="0" w:color="auto"/>
              <w:left w:val="nil"/>
              <w:right w:val="single" w:sz="4" w:space="0" w:color="auto"/>
            </w:tcBorders>
            <w:vAlign w:val="center"/>
          </w:tcPr>
          <w:p w14:paraId="3A349526" w14:textId="68486C09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ND</w:t>
            </w:r>
          </w:p>
        </w:tc>
        <w:tc>
          <w:tcPr>
            <w:tcW w:w="5374" w:type="dxa"/>
            <w:gridSpan w:val="4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6513E24" w14:textId="47568C38" w:rsidR="00B0181B" w:rsidRPr="00BB173F" w:rsidRDefault="00B0181B" w:rsidP="00902FE7">
            <w:pPr>
              <w:jc w:val="center"/>
              <w:rPr>
                <w:rFonts w:ascii="Times" w:hAnsi="Times"/>
                <w:iCs/>
                <w:sz w:val="18"/>
                <w:szCs w:val="18"/>
              </w:rPr>
            </w:pPr>
            <w:r w:rsidRPr="00BB173F">
              <w:rPr>
                <w:rFonts w:ascii="Times" w:hAnsi="Times"/>
                <w:iCs/>
                <w:sz w:val="18"/>
                <w:szCs w:val="18"/>
              </w:rPr>
              <w:t>HFD</w:t>
            </w:r>
          </w:p>
        </w:tc>
        <w:tc>
          <w:tcPr>
            <w:tcW w:w="661" w:type="dxa"/>
            <w:tcBorders>
              <w:top w:val="double" w:sz="4" w:space="0" w:color="auto"/>
              <w:left w:val="single" w:sz="4" w:space="0" w:color="auto"/>
            </w:tcBorders>
          </w:tcPr>
          <w:p w14:paraId="1D844D36" w14:textId="77777777" w:rsidR="00B0181B" w:rsidRPr="00BB173F" w:rsidRDefault="00B0181B" w:rsidP="00902FE7">
            <w:pPr>
              <w:jc w:val="center"/>
              <w:rPr>
                <w:rFonts w:ascii="Times" w:hAnsi="Times"/>
                <w:i/>
                <w:sz w:val="18"/>
                <w:szCs w:val="18"/>
              </w:rPr>
            </w:pPr>
          </w:p>
        </w:tc>
        <w:tc>
          <w:tcPr>
            <w:tcW w:w="1597" w:type="dxa"/>
            <w:gridSpan w:val="4"/>
            <w:tcBorders>
              <w:top w:val="double" w:sz="4" w:space="0" w:color="auto"/>
              <w:right w:val="nil"/>
            </w:tcBorders>
            <w:vAlign w:val="center"/>
          </w:tcPr>
          <w:p w14:paraId="0E4A9DE3" w14:textId="1DB0AA5C" w:rsidR="00B0181B" w:rsidRPr="00BB173F" w:rsidRDefault="00B0181B" w:rsidP="00902FE7">
            <w:pPr>
              <w:jc w:val="center"/>
              <w:rPr>
                <w:rFonts w:ascii="Times" w:hAnsi="Times"/>
                <w:i/>
                <w:sz w:val="18"/>
                <w:szCs w:val="18"/>
              </w:rPr>
            </w:pPr>
            <w:r w:rsidRPr="00BB173F">
              <w:rPr>
                <w:rFonts w:ascii="Times" w:hAnsi="Times"/>
                <w:i/>
                <w:sz w:val="18"/>
                <w:szCs w:val="18"/>
              </w:rPr>
              <w:t>P value</w:t>
            </w:r>
          </w:p>
        </w:tc>
        <w:tc>
          <w:tcPr>
            <w:tcW w:w="1539" w:type="dxa"/>
            <w:gridSpan w:val="2"/>
            <w:tcBorders>
              <w:top w:val="double" w:sz="4" w:space="0" w:color="auto"/>
              <w:right w:val="nil"/>
            </w:tcBorders>
          </w:tcPr>
          <w:p w14:paraId="25ABE6CA" w14:textId="77777777" w:rsidR="00B0181B" w:rsidRPr="00BB173F" w:rsidRDefault="00B0181B" w:rsidP="00902FE7">
            <w:pPr>
              <w:jc w:val="center"/>
              <w:rPr>
                <w:rFonts w:ascii="Times" w:hAnsi="Times"/>
                <w:i/>
                <w:sz w:val="18"/>
                <w:szCs w:val="18"/>
              </w:rPr>
            </w:pPr>
          </w:p>
        </w:tc>
      </w:tr>
      <w:tr w:rsidR="00B54072" w:rsidRPr="00BB173F" w14:paraId="7497C21A" w14:textId="4EC19BFD" w:rsidTr="00902FE7">
        <w:trPr>
          <w:gridAfter w:val="1"/>
          <w:wAfter w:w="27" w:type="dxa"/>
        </w:trPr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D76EF6" w14:textId="77777777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8CAE0" w14:textId="5A3CBE02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SHAM VEH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BE8B7" w14:textId="24713DE9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SHAM SOTA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BB7956" w14:textId="40FED5A8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TAC VEH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2AD5AC" w14:textId="47AF2044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TAC SOTA</w:t>
            </w:r>
          </w:p>
        </w:tc>
        <w:tc>
          <w:tcPr>
            <w:tcW w:w="132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50EB1E" w14:textId="4C333A6D" w:rsidR="00B0181B" w:rsidRPr="00BB173F" w:rsidRDefault="00B0181B" w:rsidP="00902FE7">
            <w:pPr>
              <w:tabs>
                <w:tab w:val="left" w:pos="480"/>
                <w:tab w:val="center" w:pos="726"/>
              </w:tabs>
              <w:jc w:val="center"/>
              <w:rPr>
                <w:rFonts w:ascii="Times" w:hAnsi="Times"/>
                <w:i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SHAM VEH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41405" w14:textId="645540FC" w:rsidR="00B0181B" w:rsidRPr="00BB173F" w:rsidRDefault="00B0181B" w:rsidP="00902FE7">
            <w:pPr>
              <w:tabs>
                <w:tab w:val="left" w:pos="480"/>
                <w:tab w:val="center" w:pos="726"/>
              </w:tabs>
              <w:jc w:val="center"/>
              <w:rPr>
                <w:rFonts w:ascii="Times" w:hAnsi="Times"/>
                <w:i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SHAM SOTA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9D00AF" w14:textId="35AAF823" w:rsidR="00B0181B" w:rsidRPr="00BB173F" w:rsidRDefault="00B0181B" w:rsidP="00902FE7">
            <w:pPr>
              <w:tabs>
                <w:tab w:val="left" w:pos="480"/>
                <w:tab w:val="center" w:pos="726"/>
              </w:tabs>
              <w:jc w:val="center"/>
              <w:rPr>
                <w:rFonts w:ascii="Times" w:hAnsi="Times"/>
                <w:i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TAC VEH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BED8A6" w14:textId="7AFE2277" w:rsidR="00B0181B" w:rsidRPr="00BB173F" w:rsidRDefault="00B0181B" w:rsidP="00902FE7">
            <w:pPr>
              <w:tabs>
                <w:tab w:val="left" w:pos="480"/>
                <w:tab w:val="center" w:pos="726"/>
              </w:tabs>
              <w:jc w:val="center"/>
              <w:rPr>
                <w:rFonts w:ascii="Times" w:hAnsi="Times"/>
                <w:i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TAC SOTA</w:t>
            </w:r>
          </w:p>
        </w:tc>
        <w:tc>
          <w:tcPr>
            <w:tcW w:w="66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540405" w14:textId="24CC3E41" w:rsidR="00B0181B" w:rsidRPr="00BB173F" w:rsidRDefault="00B0181B" w:rsidP="00902FE7">
            <w:pPr>
              <w:tabs>
                <w:tab w:val="left" w:pos="480"/>
                <w:tab w:val="center" w:pos="726"/>
              </w:tabs>
              <w:jc w:val="center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</w:rPr>
              <w:t>HFD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3CBE93" w14:textId="50AA277C" w:rsidR="00B0181B" w:rsidRPr="00BB173F" w:rsidRDefault="00B0181B" w:rsidP="00902FE7">
            <w:pPr>
              <w:jc w:val="center"/>
              <w:rPr>
                <w:rFonts w:ascii="Times" w:hAnsi="Times"/>
                <w:i/>
                <w:sz w:val="18"/>
                <w:szCs w:val="18"/>
              </w:rPr>
            </w:pPr>
            <w:r w:rsidRPr="00BB173F">
              <w:rPr>
                <w:rFonts w:ascii="Times" w:hAnsi="Times"/>
                <w:i/>
                <w:sz w:val="18"/>
                <w:szCs w:val="18"/>
              </w:rPr>
              <w:t>TAC</w:t>
            </w: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2B1A2B" w14:textId="7792D686" w:rsidR="00B0181B" w:rsidRPr="00BB173F" w:rsidRDefault="00B0181B" w:rsidP="00902FE7">
            <w:pPr>
              <w:jc w:val="center"/>
              <w:rPr>
                <w:rFonts w:ascii="Times" w:hAnsi="Times"/>
                <w:i/>
                <w:sz w:val="18"/>
                <w:szCs w:val="18"/>
              </w:rPr>
            </w:pPr>
            <w:r w:rsidRPr="00BB173F">
              <w:rPr>
                <w:rFonts w:ascii="Times" w:hAnsi="Times"/>
                <w:i/>
                <w:sz w:val="18"/>
                <w:szCs w:val="18"/>
              </w:rPr>
              <w:t>SOTA</w:t>
            </w:r>
          </w:p>
        </w:tc>
        <w:tc>
          <w:tcPr>
            <w:tcW w:w="15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8A131F" w14:textId="37AB3B84" w:rsidR="00B0181B" w:rsidRPr="00BB173F" w:rsidRDefault="00B0181B" w:rsidP="00902FE7">
            <w:pPr>
              <w:jc w:val="center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</w:rPr>
              <w:t>SIG. INT.</w:t>
            </w:r>
          </w:p>
        </w:tc>
      </w:tr>
      <w:tr w:rsidR="00B54072" w:rsidRPr="00BB173F" w14:paraId="0E89AFC6" w14:textId="700C80C6" w:rsidTr="00902FE7">
        <w:trPr>
          <w:gridAfter w:val="1"/>
          <w:wAfter w:w="27" w:type="dxa"/>
          <w:trHeight w:val="459"/>
        </w:trPr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14:paraId="7CFE6184" w14:textId="77777777" w:rsidR="00B0181B" w:rsidRPr="00BB173F" w:rsidRDefault="00B0181B" w:rsidP="00902FE7">
            <w:pPr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Right:left carotid pressure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45F011BE" w14:textId="77777777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0.959 ± 0.04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25E58B8E" w14:textId="77777777" w:rsidR="00B0181B" w:rsidRPr="00BB173F" w:rsidRDefault="00B0181B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0.790 ± 0.126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14:paraId="72277EC8" w14:textId="77777777" w:rsidR="00B0181B" w:rsidRPr="00BB173F" w:rsidRDefault="00B0181B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421 ± 0.175</w:t>
            </w:r>
          </w:p>
        </w:tc>
        <w:tc>
          <w:tcPr>
            <w:tcW w:w="1447" w:type="dxa"/>
            <w:tcBorders>
              <w:left w:val="nil"/>
              <w:right w:val="single" w:sz="4" w:space="0" w:color="auto"/>
            </w:tcBorders>
            <w:vAlign w:val="center"/>
          </w:tcPr>
          <w:p w14:paraId="7037A156" w14:textId="77777777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335 ± 0.296</w:t>
            </w:r>
          </w:p>
        </w:tc>
        <w:tc>
          <w:tcPr>
            <w:tcW w:w="1327" w:type="dxa"/>
            <w:tcBorders>
              <w:left w:val="single" w:sz="4" w:space="0" w:color="auto"/>
              <w:right w:val="nil"/>
            </w:tcBorders>
            <w:vAlign w:val="center"/>
          </w:tcPr>
          <w:p w14:paraId="0290AAB7" w14:textId="2C7C8C64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0.988 ± 0.051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14:paraId="3292774C" w14:textId="4122AF9F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002 ± 0.017</w:t>
            </w:r>
          </w:p>
        </w:tc>
        <w:tc>
          <w:tcPr>
            <w:tcW w:w="1325" w:type="dxa"/>
            <w:tcBorders>
              <w:left w:val="nil"/>
              <w:right w:val="nil"/>
            </w:tcBorders>
            <w:vAlign w:val="center"/>
          </w:tcPr>
          <w:p w14:paraId="671419D0" w14:textId="6AB831B0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460 ± 0.517</w:t>
            </w:r>
          </w:p>
        </w:tc>
        <w:tc>
          <w:tcPr>
            <w:tcW w:w="1395" w:type="dxa"/>
            <w:tcBorders>
              <w:left w:val="nil"/>
              <w:right w:val="single" w:sz="4" w:space="0" w:color="auto"/>
            </w:tcBorders>
            <w:vAlign w:val="center"/>
          </w:tcPr>
          <w:p w14:paraId="16FD6F43" w14:textId="37571F5B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505 ± 0.476</w:t>
            </w:r>
          </w:p>
        </w:tc>
        <w:tc>
          <w:tcPr>
            <w:tcW w:w="667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13542A0" w14:textId="325A467A" w:rsidR="00B0181B" w:rsidRPr="00BB173F" w:rsidRDefault="00BC5158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C5158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96" w:type="dxa"/>
            <w:tcBorders>
              <w:left w:val="nil"/>
              <w:right w:val="nil"/>
            </w:tcBorders>
            <w:vAlign w:val="center"/>
          </w:tcPr>
          <w:p w14:paraId="405AE1F3" w14:textId="2AB9AB32" w:rsidR="00B0181B" w:rsidRPr="00BC5158" w:rsidRDefault="00B0181B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 w:rsidRPr="00BC5158">
              <w:rPr>
                <w:rFonts w:ascii="Times" w:hAnsi="Times"/>
                <w:sz w:val="18"/>
                <w:szCs w:val="18"/>
              </w:rPr>
              <w:t>&lt;0.001</w:t>
            </w:r>
          </w:p>
        </w:tc>
        <w:tc>
          <w:tcPr>
            <w:tcW w:w="728" w:type="dxa"/>
            <w:tcBorders>
              <w:left w:val="nil"/>
              <w:right w:val="nil"/>
            </w:tcBorders>
            <w:vAlign w:val="center"/>
          </w:tcPr>
          <w:p w14:paraId="1349BAA3" w14:textId="5067FCD2" w:rsidR="00B0181B" w:rsidRPr="00BC5158" w:rsidRDefault="00B0181B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 w:rsidRPr="00BC5158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1579" w:type="dxa"/>
            <w:gridSpan w:val="2"/>
            <w:tcBorders>
              <w:left w:val="nil"/>
              <w:right w:val="nil"/>
            </w:tcBorders>
            <w:vAlign w:val="center"/>
          </w:tcPr>
          <w:p w14:paraId="2AB51727" w14:textId="4C4E8093" w:rsidR="00B0181B" w:rsidRPr="00B0181B" w:rsidRDefault="00BC5158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  <w:highlight w:val="yellow"/>
              </w:rPr>
            </w:pPr>
            <w:r w:rsidRPr="00BC5158">
              <w:rPr>
                <w:rFonts w:ascii="Times" w:hAnsi="Times"/>
                <w:sz w:val="18"/>
                <w:szCs w:val="18"/>
              </w:rPr>
              <w:t>NS</w:t>
            </w:r>
          </w:p>
        </w:tc>
      </w:tr>
      <w:tr w:rsidR="00B54072" w:rsidRPr="00BB173F" w14:paraId="19CB7BA1" w14:textId="00460A50" w:rsidTr="00902FE7">
        <w:trPr>
          <w:gridAfter w:val="1"/>
          <w:wAfter w:w="27" w:type="dxa"/>
          <w:trHeight w:val="459"/>
        </w:trPr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14:paraId="5328E704" w14:textId="77777777" w:rsidR="00B0181B" w:rsidRPr="00BB173F" w:rsidRDefault="00B0181B" w:rsidP="00902FE7">
            <w:pPr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Heart rate (bpm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6333651C" w14:textId="77777777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494.69 ± 45.2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45BAC926" w14:textId="77777777" w:rsidR="00B0181B" w:rsidRPr="00BB173F" w:rsidRDefault="00B0181B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490.83 ± 62.32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14:paraId="29C398D0" w14:textId="77777777" w:rsidR="00B0181B" w:rsidRPr="00BB173F" w:rsidRDefault="00B0181B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473.26 ± 86.76</w:t>
            </w:r>
          </w:p>
        </w:tc>
        <w:tc>
          <w:tcPr>
            <w:tcW w:w="1447" w:type="dxa"/>
            <w:tcBorders>
              <w:left w:val="nil"/>
              <w:right w:val="single" w:sz="4" w:space="0" w:color="auto"/>
            </w:tcBorders>
            <w:vAlign w:val="center"/>
          </w:tcPr>
          <w:p w14:paraId="4FCA2D84" w14:textId="77777777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469.35 ± 61.65</w:t>
            </w:r>
          </w:p>
        </w:tc>
        <w:tc>
          <w:tcPr>
            <w:tcW w:w="1327" w:type="dxa"/>
            <w:tcBorders>
              <w:left w:val="single" w:sz="4" w:space="0" w:color="auto"/>
              <w:right w:val="nil"/>
            </w:tcBorders>
            <w:vAlign w:val="center"/>
          </w:tcPr>
          <w:p w14:paraId="16FFE874" w14:textId="245AA78C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451.81 ± 80.31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14:paraId="2AC9517A" w14:textId="44DA7642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447.84 ± 25.47</w:t>
            </w:r>
          </w:p>
        </w:tc>
        <w:tc>
          <w:tcPr>
            <w:tcW w:w="1325" w:type="dxa"/>
            <w:tcBorders>
              <w:left w:val="nil"/>
              <w:right w:val="nil"/>
            </w:tcBorders>
            <w:vAlign w:val="center"/>
          </w:tcPr>
          <w:p w14:paraId="73C35D28" w14:textId="0BF797FF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499.00 ± 96.81</w:t>
            </w:r>
          </w:p>
        </w:tc>
        <w:tc>
          <w:tcPr>
            <w:tcW w:w="1395" w:type="dxa"/>
            <w:tcBorders>
              <w:left w:val="nil"/>
              <w:right w:val="single" w:sz="4" w:space="0" w:color="auto"/>
            </w:tcBorders>
            <w:vAlign w:val="center"/>
          </w:tcPr>
          <w:p w14:paraId="4FC7416B" w14:textId="348ED932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493.45 ± 42.13</w:t>
            </w:r>
          </w:p>
        </w:tc>
        <w:tc>
          <w:tcPr>
            <w:tcW w:w="667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1A410582" w14:textId="13D64A4D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96" w:type="dxa"/>
            <w:tcBorders>
              <w:left w:val="nil"/>
              <w:right w:val="nil"/>
            </w:tcBorders>
            <w:vAlign w:val="center"/>
          </w:tcPr>
          <w:p w14:paraId="4AD16A35" w14:textId="2FE96D44" w:rsidR="00B0181B" w:rsidRPr="00BB173F" w:rsidRDefault="00B0181B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28" w:type="dxa"/>
            <w:tcBorders>
              <w:left w:val="nil"/>
              <w:right w:val="nil"/>
            </w:tcBorders>
            <w:vAlign w:val="center"/>
          </w:tcPr>
          <w:p w14:paraId="4B7D1CED" w14:textId="799B0310" w:rsidR="00B0181B" w:rsidRPr="00BB173F" w:rsidRDefault="00B0181B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1579" w:type="dxa"/>
            <w:gridSpan w:val="2"/>
            <w:tcBorders>
              <w:left w:val="nil"/>
              <w:right w:val="nil"/>
            </w:tcBorders>
            <w:vAlign w:val="center"/>
          </w:tcPr>
          <w:p w14:paraId="1A065C0F" w14:textId="1C05CD5C" w:rsidR="00B0181B" w:rsidRPr="00BB173F" w:rsidRDefault="00BC5158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S</w:t>
            </w:r>
          </w:p>
        </w:tc>
      </w:tr>
      <w:tr w:rsidR="00B54072" w:rsidRPr="00BB173F" w14:paraId="3A8F90FA" w14:textId="01065963" w:rsidTr="00902FE7">
        <w:trPr>
          <w:gridAfter w:val="1"/>
          <w:wAfter w:w="27" w:type="dxa"/>
          <w:trHeight w:val="459"/>
        </w:trPr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14:paraId="2E528690" w14:textId="77777777" w:rsidR="00B0181B" w:rsidRPr="00BB173F" w:rsidRDefault="00B0181B" w:rsidP="00902FE7">
            <w:pPr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LVIDd (mm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2F010932" w14:textId="77777777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3.626 ± 0.28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55CA968F" w14:textId="77777777" w:rsidR="00B0181B" w:rsidRPr="00BB173F" w:rsidRDefault="00B0181B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3.552 ± 0.392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14:paraId="57FECC28" w14:textId="77777777" w:rsidR="00B0181B" w:rsidRPr="00BB173F" w:rsidRDefault="00B0181B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3.351 ± 0.500</w:t>
            </w:r>
          </w:p>
        </w:tc>
        <w:tc>
          <w:tcPr>
            <w:tcW w:w="1447" w:type="dxa"/>
            <w:tcBorders>
              <w:left w:val="nil"/>
              <w:right w:val="single" w:sz="4" w:space="0" w:color="auto"/>
            </w:tcBorders>
            <w:vAlign w:val="center"/>
          </w:tcPr>
          <w:p w14:paraId="64EAFD0F" w14:textId="2D91E6E3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3.781 ± 0.328</w:t>
            </w:r>
            <w:r w:rsidRPr="00B0181B">
              <w:rPr>
                <w:rFonts w:ascii="Times" w:hAnsi="Times"/>
                <w:color w:val="000000"/>
                <w:vertAlign w:val="superscript"/>
              </w:rPr>
              <w:t>#</w:t>
            </w:r>
          </w:p>
        </w:tc>
        <w:tc>
          <w:tcPr>
            <w:tcW w:w="1327" w:type="dxa"/>
            <w:tcBorders>
              <w:left w:val="single" w:sz="4" w:space="0" w:color="auto"/>
              <w:right w:val="nil"/>
            </w:tcBorders>
            <w:vAlign w:val="center"/>
          </w:tcPr>
          <w:p w14:paraId="032E2586" w14:textId="672F188C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3.574 ± 0.386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14:paraId="3C2C4AFD" w14:textId="14CD9458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3.498 ± 0.334</w:t>
            </w:r>
          </w:p>
        </w:tc>
        <w:tc>
          <w:tcPr>
            <w:tcW w:w="1325" w:type="dxa"/>
            <w:tcBorders>
              <w:left w:val="nil"/>
              <w:right w:val="nil"/>
            </w:tcBorders>
            <w:vAlign w:val="center"/>
          </w:tcPr>
          <w:p w14:paraId="46ECDC51" w14:textId="04F81F6E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3.380 ± 0.156</w:t>
            </w:r>
          </w:p>
        </w:tc>
        <w:tc>
          <w:tcPr>
            <w:tcW w:w="1395" w:type="dxa"/>
            <w:tcBorders>
              <w:left w:val="nil"/>
              <w:right w:val="single" w:sz="4" w:space="0" w:color="auto"/>
            </w:tcBorders>
            <w:vAlign w:val="center"/>
          </w:tcPr>
          <w:p w14:paraId="7D67665A" w14:textId="078FAAA3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3.653 ± 0.203</w:t>
            </w:r>
            <w:r w:rsidRPr="00B0181B">
              <w:rPr>
                <w:rFonts w:ascii="Times" w:hAnsi="Times"/>
                <w:color w:val="000000"/>
                <w:vertAlign w:val="superscript"/>
              </w:rPr>
              <w:t>#</w:t>
            </w:r>
          </w:p>
        </w:tc>
        <w:tc>
          <w:tcPr>
            <w:tcW w:w="667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5FB232F" w14:textId="0B775DF6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96" w:type="dxa"/>
            <w:tcBorders>
              <w:left w:val="nil"/>
              <w:right w:val="nil"/>
            </w:tcBorders>
            <w:vAlign w:val="center"/>
          </w:tcPr>
          <w:p w14:paraId="788DD674" w14:textId="291183D9" w:rsidR="00B0181B" w:rsidRPr="00BB173F" w:rsidRDefault="00B0181B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28" w:type="dxa"/>
            <w:tcBorders>
              <w:left w:val="nil"/>
              <w:right w:val="nil"/>
            </w:tcBorders>
            <w:vAlign w:val="center"/>
          </w:tcPr>
          <w:p w14:paraId="2E8189C8" w14:textId="5EE45496" w:rsidR="00B0181B" w:rsidRPr="00BB173F" w:rsidRDefault="00B0181B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1579" w:type="dxa"/>
            <w:gridSpan w:val="2"/>
            <w:tcBorders>
              <w:left w:val="nil"/>
              <w:right w:val="nil"/>
            </w:tcBorders>
            <w:vAlign w:val="center"/>
          </w:tcPr>
          <w:p w14:paraId="6B9FD3B4" w14:textId="310EF83A" w:rsidR="00B0181B" w:rsidRPr="00BB173F" w:rsidRDefault="00B0181B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TACxSOTA</w:t>
            </w:r>
          </w:p>
        </w:tc>
      </w:tr>
      <w:tr w:rsidR="00B54072" w:rsidRPr="00BB173F" w14:paraId="22D008FC" w14:textId="6D89A13F" w:rsidTr="00902FE7">
        <w:trPr>
          <w:gridAfter w:val="1"/>
          <w:wAfter w:w="27" w:type="dxa"/>
          <w:trHeight w:val="459"/>
        </w:trPr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14:paraId="5C142770" w14:textId="499293DC" w:rsidR="00B0181B" w:rsidRPr="00BB173F" w:rsidRDefault="00B0181B" w:rsidP="00902FE7">
            <w:pPr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LVAWd (mm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23DDB636" w14:textId="173F32C5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0.844 ± 0.08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41313854" w14:textId="13A19F44" w:rsidR="00B0181B" w:rsidRPr="00BB173F" w:rsidRDefault="00B0181B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0.883 ± 0.166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14:paraId="5BC67C3D" w14:textId="6E8B6CDB" w:rsidR="00B0181B" w:rsidRPr="00BB173F" w:rsidRDefault="00B0181B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102 ± 0.200</w:t>
            </w:r>
            <w:r w:rsidR="00B54072" w:rsidRPr="00B54072">
              <w:rPr>
                <w:color w:val="2222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7" w:type="dxa"/>
            <w:tcBorders>
              <w:left w:val="nil"/>
              <w:right w:val="single" w:sz="4" w:space="0" w:color="auto"/>
            </w:tcBorders>
            <w:vAlign w:val="center"/>
          </w:tcPr>
          <w:p w14:paraId="21790E70" w14:textId="75DBFDB9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0.899 ± 0.146</w:t>
            </w:r>
          </w:p>
        </w:tc>
        <w:tc>
          <w:tcPr>
            <w:tcW w:w="1327" w:type="dxa"/>
            <w:tcBorders>
              <w:left w:val="single" w:sz="4" w:space="0" w:color="auto"/>
              <w:right w:val="nil"/>
            </w:tcBorders>
            <w:vAlign w:val="center"/>
          </w:tcPr>
          <w:p w14:paraId="003FF950" w14:textId="3A67AD53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0.926 ± 0.104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14:paraId="2DEE9D2C" w14:textId="367116C7" w:rsidR="00B0181B" w:rsidRPr="00BB173F" w:rsidRDefault="00B0181B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0.868 ± 0.091</w:t>
            </w:r>
          </w:p>
        </w:tc>
        <w:tc>
          <w:tcPr>
            <w:tcW w:w="1325" w:type="dxa"/>
            <w:tcBorders>
              <w:left w:val="nil"/>
              <w:right w:val="nil"/>
            </w:tcBorders>
            <w:vAlign w:val="center"/>
          </w:tcPr>
          <w:p w14:paraId="597CDA20" w14:textId="2B83B107" w:rsidR="00B0181B" w:rsidRPr="00BB173F" w:rsidRDefault="00B0181B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0.949 ± 0.079</w:t>
            </w:r>
          </w:p>
        </w:tc>
        <w:tc>
          <w:tcPr>
            <w:tcW w:w="1395" w:type="dxa"/>
            <w:tcBorders>
              <w:left w:val="nil"/>
              <w:right w:val="single" w:sz="4" w:space="0" w:color="auto"/>
            </w:tcBorders>
            <w:vAlign w:val="center"/>
          </w:tcPr>
          <w:p w14:paraId="48CA6A44" w14:textId="762B201F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061 ± 0.128</w:t>
            </w:r>
            <w:r w:rsidR="00B54072" w:rsidRPr="00B54072">
              <w:rPr>
                <w:color w:val="2222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67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03FB42A2" w14:textId="6F7C4982" w:rsidR="005D62AF" w:rsidRPr="00BB173F" w:rsidRDefault="00B54072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96" w:type="dxa"/>
            <w:tcBorders>
              <w:left w:val="nil"/>
              <w:right w:val="nil"/>
            </w:tcBorders>
            <w:vAlign w:val="center"/>
          </w:tcPr>
          <w:p w14:paraId="0174D16D" w14:textId="0E1CF0FF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&lt;0.0</w:t>
            </w:r>
            <w:r w:rsidR="00B54072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28" w:type="dxa"/>
            <w:tcBorders>
              <w:left w:val="nil"/>
              <w:right w:val="nil"/>
            </w:tcBorders>
            <w:vAlign w:val="center"/>
          </w:tcPr>
          <w:p w14:paraId="0EBA7966" w14:textId="0756285A" w:rsidR="00B0181B" w:rsidRPr="00BB173F" w:rsidRDefault="00B0181B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1579" w:type="dxa"/>
            <w:gridSpan w:val="2"/>
            <w:tcBorders>
              <w:left w:val="nil"/>
              <w:right w:val="nil"/>
            </w:tcBorders>
            <w:vAlign w:val="center"/>
          </w:tcPr>
          <w:p w14:paraId="53FBEB64" w14:textId="0F56C3A3" w:rsidR="005D62AF" w:rsidRPr="00BB173F" w:rsidRDefault="00B54072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FDxTACxSOTA</w:t>
            </w:r>
          </w:p>
        </w:tc>
      </w:tr>
      <w:tr w:rsidR="00AE50CD" w:rsidRPr="00BB173F" w14:paraId="06C2A6E4" w14:textId="77777777" w:rsidTr="00902FE7">
        <w:trPr>
          <w:gridAfter w:val="1"/>
          <w:wAfter w:w="27" w:type="dxa"/>
          <w:trHeight w:val="459"/>
        </w:trPr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14:paraId="3B0A1439" w14:textId="5D0A3A56" w:rsidR="00AE50CD" w:rsidRPr="00BB173F" w:rsidRDefault="00AE50CD" w:rsidP="00902FE7">
            <w:pPr>
              <w:rPr>
                <w:rFonts w:ascii="Times" w:hAnsi="Times"/>
                <w:sz w:val="18"/>
                <w:szCs w:val="18"/>
              </w:rPr>
            </w:pPr>
            <w:r w:rsidRPr="005D62AF">
              <w:rPr>
                <w:rFonts w:ascii="Times" w:hAnsi="Times"/>
                <w:sz w:val="18"/>
                <w:szCs w:val="18"/>
              </w:rPr>
              <w:t>LVPWd (mm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0CB6900C" w14:textId="6C6CCBEF" w:rsidR="00AE50CD" w:rsidRPr="00BB173F" w:rsidRDefault="00AE50CD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0.987 ± 0.23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52C0DED2" w14:textId="5FA9BC76" w:rsidR="00AE50CD" w:rsidRPr="00BB173F" w:rsidRDefault="00AE50CD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0.899 ± 0.105</w:t>
            </w:r>
            <w:r w:rsidRPr="00F14D2E">
              <w:rPr>
                <w:rFonts w:ascii="Times" w:hAnsi="Times"/>
                <w:color w:val="000000"/>
                <w:vertAlign w:val="superscript"/>
              </w:rPr>
              <w:t>#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14:paraId="4C30FC8C" w14:textId="4C031688" w:rsidR="00AE50CD" w:rsidRPr="00BB173F" w:rsidRDefault="00AE50CD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546 ± 0.528</w:t>
            </w:r>
            <w:r w:rsidRPr="00F14D2E">
              <w:rPr>
                <w:color w:val="2222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7" w:type="dxa"/>
            <w:tcBorders>
              <w:left w:val="nil"/>
              <w:right w:val="single" w:sz="4" w:space="0" w:color="auto"/>
            </w:tcBorders>
            <w:vAlign w:val="center"/>
          </w:tcPr>
          <w:p w14:paraId="0E557409" w14:textId="2D843F17" w:rsidR="00AE50CD" w:rsidRPr="00BB173F" w:rsidRDefault="00AE50CD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059 ± 0.154</w:t>
            </w:r>
            <w:r w:rsidRPr="00F14D2E">
              <w:rPr>
                <w:color w:val="222222"/>
                <w:shd w:val="clear" w:color="auto" w:fill="FFFFFF"/>
                <w:vertAlign w:val="superscript"/>
              </w:rPr>
              <w:t>†</w:t>
            </w:r>
            <w:r w:rsidRPr="00F14D2E">
              <w:rPr>
                <w:rFonts w:ascii="Times" w:hAnsi="Times"/>
                <w:color w:val="000000"/>
                <w:vertAlign w:val="superscript"/>
              </w:rPr>
              <w:t>#</w:t>
            </w:r>
          </w:p>
        </w:tc>
        <w:tc>
          <w:tcPr>
            <w:tcW w:w="1327" w:type="dxa"/>
            <w:tcBorders>
              <w:left w:val="single" w:sz="4" w:space="0" w:color="auto"/>
              <w:right w:val="nil"/>
            </w:tcBorders>
            <w:vAlign w:val="center"/>
          </w:tcPr>
          <w:p w14:paraId="7F512354" w14:textId="63999D36" w:rsidR="00AE50CD" w:rsidRPr="00BB173F" w:rsidRDefault="00AE50CD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043 ± 0.230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14:paraId="66C55835" w14:textId="69C271EE" w:rsidR="00AE50CD" w:rsidRPr="00BB173F" w:rsidRDefault="00AE50CD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097 ± 0.251</w:t>
            </w:r>
          </w:p>
        </w:tc>
        <w:tc>
          <w:tcPr>
            <w:tcW w:w="1325" w:type="dxa"/>
            <w:tcBorders>
              <w:left w:val="nil"/>
              <w:right w:val="nil"/>
            </w:tcBorders>
            <w:vAlign w:val="center"/>
          </w:tcPr>
          <w:p w14:paraId="3BD5CB7C" w14:textId="0935A332" w:rsidR="00AE50CD" w:rsidRPr="00BB173F" w:rsidRDefault="00AE50CD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150 ± 0.205</w:t>
            </w:r>
            <w:r w:rsidRPr="00F14D2E">
              <w:rPr>
                <w:color w:val="2222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95" w:type="dxa"/>
            <w:tcBorders>
              <w:left w:val="nil"/>
              <w:right w:val="single" w:sz="4" w:space="0" w:color="auto"/>
            </w:tcBorders>
            <w:vAlign w:val="center"/>
          </w:tcPr>
          <w:p w14:paraId="13EC32E9" w14:textId="45D6C7F9" w:rsidR="00AE50CD" w:rsidRPr="00BB173F" w:rsidRDefault="00AE50CD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201 ± 0.215</w:t>
            </w:r>
            <w:r w:rsidRPr="00F14D2E"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667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6769C678" w14:textId="4303F37B" w:rsidR="00AE50CD" w:rsidRDefault="00AE50CD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96" w:type="dxa"/>
            <w:tcBorders>
              <w:left w:val="nil"/>
              <w:right w:val="nil"/>
            </w:tcBorders>
            <w:vAlign w:val="center"/>
          </w:tcPr>
          <w:p w14:paraId="5FEFE1C7" w14:textId="257CE257" w:rsidR="00AE50CD" w:rsidRPr="00BB173F" w:rsidRDefault="00AE50CD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&lt;0.01</w:t>
            </w:r>
          </w:p>
        </w:tc>
        <w:tc>
          <w:tcPr>
            <w:tcW w:w="728" w:type="dxa"/>
            <w:tcBorders>
              <w:left w:val="nil"/>
              <w:right w:val="nil"/>
            </w:tcBorders>
            <w:vAlign w:val="center"/>
          </w:tcPr>
          <w:p w14:paraId="10B5769F" w14:textId="09A0814A" w:rsidR="00AE50CD" w:rsidRPr="00BB173F" w:rsidRDefault="00AE50CD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1579" w:type="dxa"/>
            <w:gridSpan w:val="2"/>
            <w:tcBorders>
              <w:left w:val="nil"/>
              <w:right w:val="nil"/>
            </w:tcBorders>
            <w:vAlign w:val="center"/>
          </w:tcPr>
          <w:p w14:paraId="1C9477BF" w14:textId="6D8CB1EC" w:rsidR="00AE50CD" w:rsidRDefault="00AE50CD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FDxSOTA</w:t>
            </w:r>
          </w:p>
        </w:tc>
      </w:tr>
      <w:tr w:rsidR="00AE50CD" w:rsidRPr="00BB173F" w14:paraId="273C2DD2" w14:textId="77777777" w:rsidTr="00902FE7">
        <w:trPr>
          <w:gridAfter w:val="1"/>
          <w:wAfter w:w="27" w:type="dxa"/>
          <w:trHeight w:val="459"/>
        </w:trPr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14:paraId="5FDF7EEB" w14:textId="3B27392F" w:rsidR="00AE50CD" w:rsidRPr="00BB173F" w:rsidRDefault="00AE50CD" w:rsidP="00902FE7">
            <w:pPr>
              <w:rPr>
                <w:rFonts w:ascii="Times" w:hAnsi="Times"/>
                <w:sz w:val="18"/>
                <w:szCs w:val="18"/>
              </w:rPr>
            </w:pPr>
            <w:r w:rsidRPr="005D62AF">
              <w:rPr>
                <w:rFonts w:ascii="Times" w:hAnsi="Times"/>
                <w:sz w:val="18"/>
                <w:szCs w:val="18"/>
              </w:rPr>
              <w:t>LVIDs (mm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1C14DABC" w14:textId="2CC0EEAC" w:rsidR="00AE50CD" w:rsidRPr="00BB173F" w:rsidRDefault="00AE50CD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2.574 ± 0.46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67181E35" w14:textId="637D33B1" w:rsidR="00AE50CD" w:rsidRPr="00BB173F" w:rsidRDefault="00AE50CD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2.229 ± 0.467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14:paraId="234BD523" w14:textId="747835B3" w:rsidR="00AE50CD" w:rsidRPr="00BB173F" w:rsidRDefault="00AE50CD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2.195 ± 0.435</w:t>
            </w:r>
          </w:p>
        </w:tc>
        <w:tc>
          <w:tcPr>
            <w:tcW w:w="1447" w:type="dxa"/>
            <w:tcBorders>
              <w:left w:val="nil"/>
              <w:right w:val="single" w:sz="4" w:space="0" w:color="auto"/>
            </w:tcBorders>
            <w:vAlign w:val="center"/>
          </w:tcPr>
          <w:p w14:paraId="2F3C5930" w14:textId="32AD2DF1" w:rsidR="00AE50CD" w:rsidRPr="00BB173F" w:rsidRDefault="00AE50CD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2.715 ± 0.454</w:t>
            </w:r>
            <w:r w:rsidRPr="00F14D2E">
              <w:rPr>
                <w:rFonts w:ascii="Times" w:hAnsi="Times"/>
                <w:color w:val="000000"/>
                <w:vertAlign w:val="superscript"/>
              </w:rPr>
              <w:t>#</w:t>
            </w:r>
          </w:p>
        </w:tc>
        <w:tc>
          <w:tcPr>
            <w:tcW w:w="1327" w:type="dxa"/>
            <w:tcBorders>
              <w:left w:val="single" w:sz="4" w:space="0" w:color="auto"/>
              <w:right w:val="nil"/>
            </w:tcBorders>
            <w:vAlign w:val="center"/>
          </w:tcPr>
          <w:p w14:paraId="39364621" w14:textId="72C83A68" w:rsidR="00AE50CD" w:rsidRPr="00BB173F" w:rsidRDefault="00AE50CD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2.410 ± 0.542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14:paraId="722D2299" w14:textId="3E21A783" w:rsidR="00AE50CD" w:rsidRPr="00BB173F" w:rsidRDefault="00AE50CD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2.537 ± 0.337</w:t>
            </w:r>
          </w:p>
        </w:tc>
        <w:tc>
          <w:tcPr>
            <w:tcW w:w="1325" w:type="dxa"/>
            <w:tcBorders>
              <w:left w:val="nil"/>
              <w:right w:val="nil"/>
            </w:tcBorders>
            <w:vAlign w:val="center"/>
          </w:tcPr>
          <w:p w14:paraId="489533C7" w14:textId="470C05C3" w:rsidR="00AE50CD" w:rsidRPr="00BB173F" w:rsidRDefault="00AE50CD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2.311 ± 0.202</w:t>
            </w:r>
          </w:p>
        </w:tc>
        <w:tc>
          <w:tcPr>
            <w:tcW w:w="1395" w:type="dxa"/>
            <w:tcBorders>
              <w:left w:val="nil"/>
              <w:right w:val="single" w:sz="4" w:space="0" w:color="auto"/>
            </w:tcBorders>
            <w:vAlign w:val="center"/>
          </w:tcPr>
          <w:p w14:paraId="1EF03E39" w14:textId="7D23BEC7" w:rsidR="00AE50CD" w:rsidRPr="00BB173F" w:rsidRDefault="00AE50CD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2.656 ± 0.238</w:t>
            </w:r>
            <w:r w:rsidRPr="00F14D2E">
              <w:rPr>
                <w:rFonts w:ascii="Times" w:hAnsi="Times"/>
                <w:color w:val="000000"/>
                <w:vertAlign w:val="superscript"/>
              </w:rPr>
              <w:t>#</w:t>
            </w:r>
          </w:p>
        </w:tc>
        <w:tc>
          <w:tcPr>
            <w:tcW w:w="667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018FDDE3" w14:textId="10E4DF5E" w:rsidR="00AE50CD" w:rsidRDefault="00AE50CD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96" w:type="dxa"/>
            <w:tcBorders>
              <w:left w:val="nil"/>
              <w:right w:val="nil"/>
            </w:tcBorders>
            <w:vAlign w:val="center"/>
          </w:tcPr>
          <w:p w14:paraId="07400464" w14:textId="7DEB45E4" w:rsidR="00AE50CD" w:rsidRPr="00BB173F" w:rsidRDefault="00AE50CD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28" w:type="dxa"/>
            <w:tcBorders>
              <w:left w:val="nil"/>
              <w:right w:val="nil"/>
            </w:tcBorders>
            <w:vAlign w:val="center"/>
          </w:tcPr>
          <w:p w14:paraId="3DF52946" w14:textId="2E44C33F" w:rsidR="00AE50CD" w:rsidRPr="00BB173F" w:rsidRDefault="00AE50CD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1579" w:type="dxa"/>
            <w:gridSpan w:val="2"/>
            <w:tcBorders>
              <w:left w:val="nil"/>
              <w:right w:val="nil"/>
            </w:tcBorders>
            <w:vAlign w:val="center"/>
          </w:tcPr>
          <w:p w14:paraId="013D4993" w14:textId="2AC22FA0" w:rsidR="00AE50CD" w:rsidRDefault="00AE50CD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TACxSOTA</w:t>
            </w:r>
          </w:p>
        </w:tc>
      </w:tr>
      <w:tr w:rsidR="00B54072" w:rsidRPr="00BB173F" w14:paraId="73CC1E5C" w14:textId="02823EC3" w:rsidTr="00902FE7">
        <w:trPr>
          <w:gridAfter w:val="1"/>
          <w:wAfter w:w="27" w:type="dxa"/>
          <w:trHeight w:val="459"/>
        </w:trPr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14:paraId="60FA106E" w14:textId="5521B50A" w:rsidR="00B0181B" w:rsidRPr="00BB173F" w:rsidRDefault="00B0181B" w:rsidP="00902FE7">
            <w:pPr>
              <w:rPr>
                <w:rFonts w:ascii="Times" w:hAnsi="Times"/>
                <w:sz w:val="18"/>
                <w:szCs w:val="18"/>
              </w:rPr>
            </w:pPr>
            <w:r w:rsidRPr="00196BA4">
              <w:rPr>
                <w:rFonts w:ascii="Times" w:hAnsi="Times"/>
                <w:sz w:val="18"/>
                <w:szCs w:val="18"/>
              </w:rPr>
              <w:t>LVAWs (mm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05ED893B" w14:textId="1D306781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013 ± 0.13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5E670EDF" w14:textId="4A81EAF5" w:rsidR="00B0181B" w:rsidRPr="00BB173F" w:rsidRDefault="00B0181B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199 ± 0.145</w:t>
            </w:r>
            <w:r w:rsidR="00196BA4" w:rsidRPr="00F14D2E">
              <w:rPr>
                <w:rFonts w:ascii="Times" w:hAnsi="Times"/>
                <w:color w:val="000000"/>
                <w:vertAlign w:val="superscript"/>
              </w:rPr>
              <w:t>#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14:paraId="007961AE" w14:textId="092B2BDC" w:rsidR="00B0181B" w:rsidRPr="00BB173F" w:rsidRDefault="00B0181B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365 ± 0.243</w:t>
            </w:r>
            <w:r w:rsidR="00196BA4" w:rsidRPr="00F14D2E">
              <w:rPr>
                <w:color w:val="2222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7" w:type="dxa"/>
            <w:tcBorders>
              <w:left w:val="nil"/>
              <w:right w:val="single" w:sz="4" w:space="0" w:color="auto"/>
            </w:tcBorders>
            <w:vAlign w:val="center"/>
          </w:tcPr>
          <w:p w14:paraId="14B9468B" w14:textId="583E47A0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172 ± 0.088</w:t>
            </w:r>
          </w:p>
        </w:tc>
        <w:tc>
          <w:tcPr>
            <w:tcW w:w="1327" w:type="dxa"/>
            <w:tcBorders>
              <w:left w:val="single" w:sz="4" w:space="0" w:color="auto"/>
              <w:right w:val="nil"/>
            </w:tcBorders>
            <w:vAlign w:val="center"/>
          </w:tcPr>
          <w:p w14:paraId="4F96E455" w14:textId="4E3611E5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136 ± 0.158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14:paraId="2F36B9FE" w14:textId="0B59667F" w:rsidR="00B0181B" w:rsidRPr="00BB173F" w:rsidRDefault="00B0181B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065 ± 0.074</w:t>
            </w:r>
          </w:p>
        </w:tc>
        <w:tc>
          <w:tcPr>
            <w:tcW w:w="1325" w:type="dxa"/>
            <w:tcBorders>
              <w:left w:val="nil"/>
              <w:right w:val="nil"/>
            </w:tcBorders>
            <w:vAlign w:val="center"/>
          </w:tcPr>
          <w:p w14:paraId="283D7C87" w14:textId="7FBDC39D" w:rsidR="00B0181B" w:rsidRPr="00BB173F" w:rsidRDefault="00B0181B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188 ± 0.114</w:t>
            </w:r>
          </w:p>
        </w:tc>
        <w:tc>
          <w:tcPr>
            <w:tcW w:w="1395" w:type="dxa"/>
            <w:tcBorders>
              <w:left w:val="nil"/>
              <w:right w:val="single" w:sz="4" w:space="0" w:color="auto"/>
            </w:tcBorders>
            <w:vAlign w:val="center"/>
          </w:tcPr>
          <w:p w14:paraId="0CF4A49D" w14:textId="2E06680E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235 ± 0.131</w:t>
            </w:r>
            <w:r w:rsidR="00196BA4" w:rsidRPr="00F14D2E">
              <w:rPr>
                <w:color w:val="2222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67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3BD49D7F" w14:textId="46D2AB0A" w:rsidR="00B17575" w:rsidRPr="00BB173F" w:rsidRDefault="00196BA4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96" w:type="dxa"/>
            <w:tcBorders>
              <w:left w:val="nil"/>
              <w:right w:val="nil"/>
            </w:tcBorders>
            <w:vAlign w:val="center"/>
          </w:tcPr>
          <w:p w14:paraId="13E060A2" w14:textId="4C789F3E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&lt;0.0</w:t>
            </w:r>
            <w:r w:rsidR="00196BA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28" w:type="dxa"/>
            <w:tcBorders>
              <w:left w:val="nil"/>
              <w:right w:val="nil"/>
            </w:tcBorders>
            <w:vAlign w:val="center"/>
          </w:tcPr>
          <w:p w14:paraId="4475BC78" w14:textId="1AF88330" w:rsidR="00B0181B" w:rsidRPr="00BB173F" w:rsidRDefault="00B0181B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1579" w:type="dxa"/>
            <w:gridSpan w:val="2"/>
            <w:tcBorders>
              <w:left w:val="nil"/>
              <w:right w:val="nil"/>
            </w:tcBorders>
            <w:vAlign w:val="center"/>
          </w:tcPr>
          <w:p w14:paraId="59AE73BD" w14:textId="4ACD9923" w:rsidR="00B0181B" w:rsidRPr="00BB173F" w:rsidRDefault="00196BA4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FDxTACxSOTA</w:t>
            </w:r>
          </w:p>
        </w:tc>
      </w:tr>
      <w:tr w:rsidR="00376402" w:rsidRPr="00BB173F" w14:paraId="4EBA0EF2" w14:textId="77777777" w:rsidTr="00902FE7">
        <w:trPr>
          <w:gridAfter w:val="1"/>
          <w:wAfter w:w="27" w:type="dxa"/>
          <w:trHeight w:val="459"/>
        </w:trPr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14:paraId="0277125A" w14:textId="64F5EB43" w:rsidR="00376402" w:rsidRPr="00196BA4" w:rsidRDefault="00376402" w:rsidP="00902FE7">
            <w:pPr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LVPWs (mm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2D07C33D" w14:textId="66AE9A50" w:rsidR="00376402" w:rsidRPr="00BB173F" w:rsidRDefault="00376402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284 ± 0.31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1DD9CC03" w14:textId="74ECE12D" w:rsidR="00376402" w:rsidRPr="00BB173F" w:rsidRDefault="00376402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381 ± 0.233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14:paraId="47745932" w14:textId="49CF0D5B" w:rsidR="00376402" w:rsidRPr="00BB173F" w:rsidRDefault="00376402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960 ± 0.551</w:t>
            </w:r>
            <w:r w:rsidRPr="00F14D2E">
              <w:rPr>
                <w:color w:val="2222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7" w:type="dxa"/>
            <w:tcBorders>
              <w:left w:val="nil"/>
              <w:right w:val="single" w:sz="4" w:space="0" w:color="auto"/>
            </w:tcBorders>
            <w:vAlign w:val="center"/>
          </w:tcPr>
          <w:p w14:paraId="558E9F4A" w14:textId="1DAFE9EF" w:rsidR="00376402" w:rsidRPr="00BB173F" w:rsidRDefault="00376402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373 ± 0.277</w:t>
            </w:r>
            <w:r w:rsidRPr="00F14D2E">
              <w:rPr>
                <w:rFonts w:ascii="Times" w:hAnsi="Times"/>
                <w:color w:val="000000"/>
                <w:vertAlign w:val="superscript"/>
              </w:rPr>
              <w:t>#</w:t>
            </w:r>
          </w:p>
        </w:tc>
        <w:tc>
          <w:tcPr>
            <w:tcW w:w="1327" w:type="dxa"/>
            <w:tcBorders>
              <w:left w:val="single" w:sz="4" w:space="0" w:color="auto"/>
              <w:right w:val="nil"/>
            </w:tcBorders>
            <w:vAlign w:val="center"/>
          </w:tcPr>
          <w:p w14:paraId="5B81C8B3" w14:textId="51520892" w:rsidR="00376402" w:rsidRPr="00BB173F" w:rsidRDefault="00376402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386 ± 0.339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14:paraId="1CFD6DAC" w14:textId="1FA3DD07" w:rsidR="00376402" w:rsidRPr="00BB173F" w:rsidRDefault="00376402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413 ± 0.200</w:t>
            </w:r>
          </w:p>
        </w:tc>
        <w:tc>
          <w:tcPr>
            <w:tcW w:w="1325" w:type="dxa"/>
            <w:tcBorders>
              <w:left w:val="nil"/>
              <w:right w:val="nil"/>
            </w:tcBorders>
            <w:vAlign w:val="center"/>
          </w:tcPr>
          <w:p w14:paraId="41650F83" w14:textId="36D6CA6E" w:rsidR="00376402" w:rsidRPr="00BB173F" w:rsidRDefault="00376402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431 ± 0.236</w:t>
            </w:r>
          </w:p>
        </w:tc>
        <w:tc>
          <w:tcPr>
            <w:tcW w:w="1395" w:type="dxa"/>
            <w:tcBorders>
              <w:left w:val="nil"/>
              <w:right w:val="single" w:sz="4" w:space="0" w:color="auto"/>
            </w:tcBorders>
            <w:vAlign w:val="center"/>
          </w:tcPr>
          <w:p w14:paraId="5D10FEFD" w14:textId="18805798" w:rsidR="00376402" w:rsidRPr="00BB173F" w:rsidRDefault="00376402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1.535 ± 0.202</w:t>
            </w:r>
          </w:p>
        </w:tc>
        <w:tc>
          <w:tcPr>
            <w:tcW w:w="667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7013070D" w14:textId="5F3786E0" w:rsidR="00376402" w:rsidRDefault="00376402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96" w:type="dxa"/>
            <w:tcBorders>
              <w:left w:val="nil"/>
              <w:right w:val="nil"/>
            </w:tcBorders>
            <w:vAlign w:val="center"/>
          </w:tcPr>
          <w:p w14:paraId="25026114" w14:textId="3831F638" w:rsidR="00376402" w:rsidRPr="00BB173F" w:rsidRDefault="00376402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&lt;0.05</w:t>
            </w:r>
          </w:p>
        </w:tc>
        <w:tc>
          <w:tcPr>
            <w:tcW w:w="728" w:type="dxa"/>
            <w:tcBorders>
              <w:left w:val="nil"/>
              <w:right w:val="nil"/>
            </w:tcBorders>
            <w:vAlign w:val="center"/>
          </w:tcPr>
          <w:p w14:paraId="675310B5" w14:textId="68DC8948" w:rsidR="00376402" w:rsidRPr="00BB173F" w:rsidRDefault="00376402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1579" w:type="dxa"/>
            <w:gridSpan w:val="2"/>
            <w:tcBorders>
              <w:left w:val="nil"/>
              <w:right w:val="nil"/>
            </w:tcBorders>
            <w:vAlign w:val="center"/>
          </w:tcPr>
          <w:p w14:paraId="78B4E4CA" w14:textId="1EE1BD23" w:rsidR="00376402" w:rsidRDefault="00376402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FDxTACxSOTA</w:t>
            </w:r>
          </w:p>
        </w:tc>
      </w:tr>
      <w:tr w:rsidR="00B54072" w:rsidRPr="00BB173F" w14:paraId="5919129F" w14:textId="149AFCA5" w:rsidTr="00902FE7">
        <w:trPr>
          <w:gridAfter w:val="1"/>
          <w:wAfter w:w="27" w:type="dxa"/>
          <w:trHeight w:val="459"/>
        </w:trPr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14:paraId="78B5964C" w14:textId="77777777" w:rsidR="00B0181B" w:rsidRPr="00BB173F" w:rsidRDefault="00B0181B" w:rsidP="00902FE7">
            <w:pPr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FS (%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6953CA95" w14:textId="77777777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29.41 ± 9.1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4E8FA266" w14:textId="77777777" w:rsidR="00B0181B" w:rsidRPr="00BB173F" w:rsidRDefault="00B0181B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  <w:highlight w:val="yellow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37.79 ± 7.94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14:paraId="77560EF3" w14:textId="77777777" w:rsidR="00B0181B" w:rsidRPr="00BB173F" w:rsidRDefault="00B0181B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  <w:highlight w:val="yellow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34.83 ± 6.71</w:t>
            </w:r>
          </w:p>
        </w:tc>
        <w:tc>
          <w:tcPr>
            <w:tcW w:w="1447" w:type="dxa"/>
            <w:tcBorders>
              <w:left w:val="nil"/>
              <w:right w:val="single" w:sz="4" w:space="0" w:color="auto"/>
            </w:tcBorders>
            <w:vAlign w:val="center"/>
          </w:tcPr>
          <w:p w14:paraId="3B886FB2" w14:textId="77777777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  <w:highlight w:val="yellow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28.54 ± 7.73</w:t>
            </w:r>
          </w:p>
        </w:tc>
        <w:tc>
          <w:tcPr>
            <w:tcW w:w="1327" w:type="dxa"/>
            <w:tcBorders>
              <w:left w:val="single" w:sz="4" w:space="0" w:color="auto"/>
              <w:right w:val="nil"/>
            </w:tcBorders>
            <w:vAlign w:val="center"/>
          </w:tcPr>
          <w:p w14:paraId="42E05FD9" w14:textId="1F685F9E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32.83 ± 11.17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14:paraId="08D0249E" w14:textId="0228F197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27.41 ± 6.96</w:t>
            </w:r>
          </w:p>
        </w:tc>
        <w:tc>
          <w:tcPr>
            <w:tcW w:w="1325" w:type="dxa"/>
            <w:tcBorders>
              <w:left w:val="nil"/>
              <w:right w:val="nil"/>
            </w:tcBorders>
            <w:vAlign w:val="center"/>
          </w:tcPr>
          <w:p w14:paraId="5FA9F386" w14:textId="77C8E261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31.69 ± 3.02</w:t>
            </w:r>
          </w:p>
        </w:tc>
        <w:tc>
          <w:tcPr>
            <w:tcW w:w="1395" w:type="dxa"/>
            <w:tcBorders>
              <w:left w:val="nil"/>
              <w:right w:val="single" w:sz="4" w:space="0" w:color="auto"/>
            </w:tcBorders>
            <w:vAlign w:val="center"/>
          </w:tcPr>
          <w:p w14:paraId="7B2B5EFC" w14:textId="70A189BD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27.27 ± 5.54</w:t>
            </w:r>
          </w:p>
        </w:tc>
        <w:tc>
          <w:tcPr>
            <w:tcW w:w="667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7C31DD65" w14:textId="7E1AEC7C" w:rsidR="00B0181B" w:rsidRPr="00BB173F" w:rsidRDefault="00BC5158" w:rsidP="00902FE7">
            <w:pPr>
              <w:jc w:val="center"/>
              <w:rPr>
                <w:rFonts w:ascii="Times" w:hAnsi="Times"/>
                <w:sz w:val="18"/>
                <w:szCs w:val="18"/>
                <w:highlight w:val="yellow"/>
              </w:rPr>
            </w:pPr>
            <w:r w:rsidRPr="00BC5158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96" w:type="dxa"/>
            <w:tcBorders>
              <w:left w:val="nil"/>
              <w:right w:val="nil"/>
            </w:tcBorders>
            <w:vAlign w:val="center"/>
          </w:tcPr>
          <w:p w14:paraId="583C4857" w14:textId="5F5A6F7C" w:rsidR="00B0181B" w:rsidRPr="00BB173F" w:rsidRDefault="00B0181B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28" w:type="dxa"/>
            <w:tcBorders>
              <w:left w:val="nil"/>
              <w:right w:val="nil"/>
            </w:tcBorders>
            <w:vAlign w:val="center"/>
          </w:tcPr>
          <w:p w14:paraId="200774D0" w14:textId="21E7E4AB" w:rsidR="00B0181B" w:rsidRPr="00BB173F" w:rsidRDefault="00B0181B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  <w:highlight w:val="yellow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1579" w:type="dxa"/>
            <w:gridSpan w:val="2"/>
            <w:tcBorders>
              <w:left w:val="nil"/>
              <w:right w:val="nil"/>
            </w:tcBorders>
            <w:vAlign w:val="center"/>
          </w:tcPr>
          <w:p w14:paraId="18DB0E66" w14:textId="1DDE0D13" w:rsidR="00B0181B" w:rsidRPr="00BB173F" w:rsidRDefault="00BC5158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S</w:t>
            </w:r>
          </w:p>
        </w:tc>
      </w:tr>
      <w:tr w:rsidR="00B54072" w:rsidRPr="00BB173F" w14:paraId="214AD3AA" w14:textId="26C42B55" w:rsidTr="00902FE7">
        <w:trPr>
          <w:gridAfter w:val="1"/>
          <w:wAfter w:w="27" w:type="dxa"/>
          <w:trHeight w:val="459"/>
        </w:trPr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EC4D68" w14:textId="77777777" w:rsidR="00B0181B" w:rsidRPr="00BB173F" w:rsidRDefault="00B0181B" w:rsidP="00902FE7">
            <w:pPr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EF (%)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625AFC" w14:textId="77777777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63.26 ± 12.07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4944F9" w14:textId="77777777" w:rsidR="00B0181B" w:rsidRPr="00BB173F" w:rsidRDefault="00B0181B" w:rsidP="00902FE7">
            <w:pPr>
              <w:ind w:left="-10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74.88 ± 8.58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E7CC9D" w14:textId="77777777" w:rsidR="00B0181B" w:rsidRPr="00BB173F" w:rsidRDefault="00B0181B" w:rsidP="00902FE7">
            <w:pPr>
              <w:ind w:left="-260" w:firstLine="152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71.43 ± 8.04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A179CE" w14:textId="77777777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62.38 ± 11.03</w:t>
            </w:r>
          </w:p>
        </w:tc>
        <w:tc>
          <w:tcPr>
            <w:tcW w:w="132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22BDD2" w14:textId="002E1B2A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67.50 ± 15.07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20CA77" w14:textId="03D4C558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60.71 ± 11.21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DA5A22" w14:textId="14A38575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67.91 ± 4.35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2FA2B" w14:textId="60439C19" w:rsidR="00B0181B" w:rsidRPr="00BB173F" w:rsidRDefault="00B0181B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60.8 ± 8.51</w:t>
            </w:r>
          </w:p>
        </w:tc>
        <w:tc>
          <w:tcPr>
            <w:tcW w:w="66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CA9459" w14:textId="567FD4A1" w:rsidR="00B0181B" w:rsidRPr="00BB173F" w:rsidRDefault="00BC5158" w:rsidP="00902FE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55B39" w14:textId="2B73C256" w:rsidR="00B0181B" w:rsidRPr="00BB173F" w:rsidRDefault="00B0181B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AA033A" w14:textId="1BB011BE" w:rsidR="00B0181B" w:rsidRPr="00BB173F" w:rsidRDefault="00B0181B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 w:rsidRPr="00BB173F">
              <w:rPr>
                <w:rFonts w:ascii="Times" w:hAnsi="Times"/>
                <w:sz w:val="18"/>
                <w:szCs w:val="18"/>
              </w:rPr>
              <w:t>NS</w:t>
            </w:r>
          </w:p>
        </w:tc>
        <w:tc>
          <w:tcPr>
            <w:tcW w:w="157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BF3245" w14:textId="6E45C2FD" w:rsidR="00B0181B" w:rsidRPr="00BB173F" w:rsidRDefault="00BC5158" w:rsidP="00902FE7">
            <w:pPr>
              <w:ind w:left="-8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S</w:t>
            </w:r>
          </w:p>
        </w:tc>
      </w:tr>
    </w:tbl>
    <w:p w14:paraId="6A3590E7" w14:textId="1B9A7752" w:rsidR="00902FE7" w:rsidRDefault="00902FE7" w:rsidP="00902FE7">
      <w:pPr>
        <w:jc w:val="both"/>
        <w:rPr>
          <w:rFonts w:ascii="Times" w:hAnsi="Times"/>
          <w:b/>
        </w:rPr>
      </w:pPr>
      <w:r>
        <w:rPr>
          <w:rFonts w:ascii="Times" w:hAnsi="Times"/>
          <w:b/>
        </w:rPr>
        <w:t xml:space="preserve">Supplementary </w:t>
      </w:r>
      <w:r w:rsidRPr="008673BC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1</w:t>
      </w:r>
      <w:r w:rsidRPr="008673BC">
        <w:rPr>
          <w:rFonts w:ascii="Times" w:hAnsi="Times"/>
          <w:b/>
        </w:rPr>
        <w:t xml:space="preserve">. </w:t>
      </w:r>
      <w:r>
        <w:rPr>
          <w:rFonts w:ascii="Times" w:hAnsi="Times"/>
          <w:b/>
        </w:rPr>
        <w:t>Transcarotid pressure gradient and e</w:t>
      </w:r>
      <w:r w:rsidRPr="008673BC">
        <w:rPr>
          <w:rFonts w:ascii="Times" w:hAnsi="Times"/>
          <w:b/>
        </w:rPr>
        <w:t xml:space="preserve">chocardiography parameters in </w:t>
      </w:r>
      <w:r>
        <w:rPr>
          <w:rFonts w:ascii="Times" w:hAnsi="Times"/>
          <w:b/>
        </w:rPr>
        <w:t>all groups</w:t>
      </w:r>
      <w:r w:rsidRPr="008673BC">
        <w:rPr>
          <w:rFonts w:ascii="Times" w:hAnsi="Times"/>
          <w:b/>
        </w:rPr>
        <w:t>.</w:t>
      </w:r>
    </w:p>
    <w:p w14:paraId="036C1E9B" w14:textId="77777777" w:rsidR="00A72B5E" w:rsidRDefault="00A72B5E" w:rsidP="00B0181B">
      <w:pPr>
        <w:spacing w:after="120"/>
        <w:jc w:val="both"/>
        <w:rPr>
          <w:rFonts w:ascii="Times" w:hAnsi="Times"/>
        </w:rPr>
      </w:pPr>
    </w:p>
    <w:p w14:paraId="43BA2551" w14:textId="6E59BB1C" w:rsidR="00B0181B" w:rsidRDefault="00B54072" w:rsidP="00B0181B">
      <w:pPr>
        <w:spacing w:after="120"/>
        <w:jc w:val="both"/>
        <w:rPr>
          <w:rFonts w:ascii="Times" w:hAnsi="Times"/>
        </w:rPr>
      </w:pPr>
      <w:r>
        <w:rPr>
          <w:rFonts w:ascii="Times" w:hAnsi="Times"/>
        </w:rPr>
        <w:t>Only significant (</w:t>
      </w:r>
      <w:r w:rsidRPr="009C199D">
        <w:rPr>
          <w:rFonts w:ascii="Times" w:hAnsi="Times"/>
          <w:i/>
          <w:iCs/>
        </w:rPr>
        <w:t>P</w:t>
      </w:r>
      <w:r>
        <w:rPr>
          <w:rFonts w:ascii="Times" w:hAnsi="Times"/>
        </w:rPr>
        <w:t xml:space="preserve">&lt;0.05) interactions </w:t>
      </w:r>
      <w:r w:rsidR="00B0181B" w:rsidRPr="00C13F10">
        <w:rPr>
          <w:rFonts w:ascii="Times" w:hAnsi="Times"/>
          <w:color w:val="000000"/>
        </w:rPr>
        <w:t>by three-way ANOVA</w:t>
      </w:r>
      <w:r w:rsidR="00B0181B">
        <w:rPr>
          <w:rFonts w:ascii="Times" w:hAnsi="Times"/>
        </w:rPr>
        <w:t xml:space="preserve"> </w:t>
      </w:r>
      <w:r w:rsidR="001F176C">
        <w:rPr>
          <w:rFonts w:ascii="Times" w:hAnsi="Times"/>
        </w:rPr>
        <w:t xml:space="preserve">are </w:t>
      </w:r>
      <w:r w:rsidR="00B0181B">
        <w:rPr>
          <w:rFonts w:ascii="Times" w:hAnsi="Times"/>
        </w:rPr>
        <w:t xml:space="preserve">shown in </w:t>
      </w:r>
      <w:r w:rsidR="00B0181B" w:rsidRPr="00B0181B">
        <w:rPr>
          <w:rFonts w:ascii="Times" w:hAnsi="Times"/>
          <w:i/>
          <w:iCs/>
        </w:rPr>
        <w:t>Sig. Int.</w:t>
      </w:r>
      <w:r w:rsidR="00B0181B">
        <w:rPr>
          <w:rFonts w:ascii="Times" w:hAnsi="Times"/>
        </w:rPr>
        <w:t xml:space="preserve"> column.</w:t>
      </w:r>
      <w:r w:rsidR="00B0181B">
        <w:rPr>
          <w:rFonts w:ascii="Times" w:hAnsi="Times"/>
          <w:color w:val="000000"/>
        </w:rPr>
        <w:t xml:space="preserve"> </w:t>
      </w:r>
      <w:r w:rsidR="00B0181B" w:rsidRPr="00C13F10">
        <w:rPr>
          <w:rFonts w:ascii="Times" w:hAnsi="Times"/>
        </w:rPr>
        <w:t xml:space="preserve">* </w:t>
      </w:r>
      <w:r w:rsidR="00B0181B" w:rsidRPr="00C13F10">
        <w:rPr>
          <w:rFonts w:ascii="Times" w:hAnsi="Times"/>
          <w:i/>
        </w:rPr>
        <w:t xml:space="preserve">P </w:t>
      </w:r>
      <w:r w:rsidR="00B0181B" w:rsidRPr="00C13F10">
        <w:rPr>
          <w:rFonts w:ascii="Times" w:hAnsi="Times"/>
        </w:rPr>
        <w:t>&lt; 0.0</w:t>
      </w:r>
      <w:r w:rsidR="00B0181B">
        <w:rPr>
          <w:rFonts w:ascii="Times" w:hAnsi="Times"/>
        </w:rPr>
        <w:t>5</w:t>
      </w:r>
      <w:r w:rsidR="00B0181B" w:rsidRPr="00C13F10">
        <w:rPr>
          <w:rFonts w:ascii="Times" w:hAnsi="Times"/>
        </w:rPr>
        <w:t xml:space="preserve"> </w:t>
      </w:r>
      <w:r w:rsidR="00B0181B" w:rsidRPr="00C13F10">
        <w:rPr>
          <w:rFonts w:ascii="Times" w:hAnsi="Times"/>
          <w:i/>
        </w:rPr>
        <w:t xml:space="preserve">vs </w:t>
      </w:r>
      <w:r w:rsidR="00B0181B" w:rsidRPr="00C13F10">
        <w:rPr>
          <w:rFonts w:ascii="Times" w:hAnsi="Times"/>
        </w:rPr>
        <w:t>ND</w:t>
      </w:r>
      <w:r w:rsidR="00B0181B" w:rsidRPr="00C13F10">
        <w:rPr>
          <w:rFonts w:ascii="Times" w:hAnsi="Times"/>
          <w:color w:val="000000"/>
        </w:rPr>
        <w:t xml:space="preserve"> counterpart, </w:t>
      </w:r>
      <w:r w:rsidR="00B0181B" w:rsidRPr="002A7B18">
        <w:rPr>
          <w:color w:val="222222"/>
          <w:shd w:val="clear" w:color="auto" w:fill="FFFFFF"/>
        </w:rPr>
        <w:t>†</w:t>
      </w:r>
      <w:r w:rsidR="00B0181B" w:rsidRPr="002A7B18">
        <w:t xml:space="preserve"> </w:t>
      </w:r>
      <w:r w:rsidR="00B0181B" w:rsidRPr="002A7B18">
        <w:rPr>
          <w:i/>
        </w:rPr>
        <w:t xml:space="preserve">P </w:t>
      </w:r>
      <w:r w:rsidR="00B0181B" w:rsidRPr="002A7B18">
        <w:t xml:space="preserve">&lt; 0.05 </w:t>
      </w:r>
      <w:r w:rsidR="00B0181B" w:rsidRPr="002A7B18">
        <w:rPr>
          <w:i/>
        </w:rPr>
        <w:t xml:space="preserve">vs </w:t>
      </w:r>
      <w:r w:rsidR="00B0181B" w:rsidRPr="002A7B18">
        <w:t>SHAM</w:t>
      </w:r>
      <w:r w:rsidR="00B0181B" w:rsidRPr="002A7B18">
        <w:rPr>
          <w:color w:val="000000"/>
        </w:rPr>
        <w:t xml:space="preserve"> counterpart</w:t>
      </w:r>
      <w:r w:rsidR="00B0181B">
        <w:rPr>
          <w:rFonts w:ascii="Times" w:hAnsi="Times"/>
          <w:color w:val="000000"/>
        </w:rPr>
        <w:t xml:space="preserve">, </w:t>
      </w:r>
      <w:r w:rsidR="00B0181B" w:rsidRPr="00C13F10">
        <w:rPr>
          <w:rFonts w:ascii="Times" w:hAnsi="Times"/>
          <w:color w:val="000000"/>
        </w:rPr>
        <w:t xml:space="preserve"># </w:t>
      </w:r>
      <w:r w:rsidR="00B0181B" w:rsidRPr="00C13F10">
        <w:rPr>
          <w:rFonts w:ascii="Times" w:hAnsi="Times"/>
          <w:i/>
        </w:rPr>
        <w:t xml:space="preserve">P </w:t>
      </w:r>
      <w:r w:rsidR="00B0181B" w:rsidRPr="00C13F10">
        <w:rPr>
          <w:rFonts w:ascii="Times" w:hAnsi="Times"/>
        </w:rPr>
        <w:t>&lt; 0.0</w:t>
      </w:r>
      <w:r w:rsidR="00B0181B">
        <w:rPr>
          <w:rFonts w:ascii="Times" w:hAnsi="Times"/>
        </w:rPr>
        <w:t>5</w:t>
      </w:r>
      <w:r w:rsidR="00B0181B" w:rsidRPr="00C13F10">
        <w:rPr>
          <w:rFonts w:ascii="Times" w:hAnsi="Times"/>
        </w:rPr>
        <w:t xml:space="preserve"> </w:t>
      </w:r>
      <w:r w:rsidR="00B0181B" w:rsidRPr="00C13F10">
        <w:rPr>
          <w:rFonts w:ascii="Times" w:hAnsi="Times"/>
          <w:i/>
        </w:rPr>
        <w:t xml:space="preserve">vs </w:t>
      </w:r>
      <w:r w:rsidR="00B0181B" w:rsidRPr="00C13F10">
        <w:rPr>
          <w:rFonts w:ascii="Times" w:hAnsi="Times"/>
        </w:rPr>
        <w:t>VEH</w:t>
      </w:r>
      <w:r w:rsidR="00B0181B" w:rsidRPr="00C13F10">
        <w:rPr>
          <w:rFonts w:ascii="Times" w:hAnsi="Times"/>
          <w:color w:val="000000"/>
        </w:rPr>
        <w:t xml:space="preserve"> counterpart</w:t>
      </w:r>
      <w:r w:rsidR="00B0181B" w:rsidRPr="00655DF3">
        <w:rPr>
          <w:rFonts w:ascii="Times" w:hAnsi="Times"/>
          <w:color w:val="000000"/>
        </w:rPr>
        <w:t xml:space="preserve"> </w:t>
      </w:r>
      <w:r w:rsidR="00B0181B">
        <w:rPr>
          <w:rFonts w:ascii="Times" w:hAnsi="Times"/>
          <w:color w:val="000000"/>
        </w:rPr>
        <w:t>f</w:t>
      </w:r>
      <w:r w:rsidR="00B0181B" w:rsidRPr="00C13F10">
        <w:rPr>
          <w:rFonts w:ascii="Times" w:hAnsi="Times"/>
          <w:color w:val="000000"/>
        </w:rPr>
        <w:t>ollowing significant interaction</w:t>
      </w:r>
      <w:r w:rsidR="00B0181B">
        <w:rPr>
          <w:rFonts w:ascii="Times" w:hAnsi="Times"/>
          <w:color w:val="000000"/>
        </w:rPr>
        <w:t>.</w:t>
      </w:r>
      <w:r w:rsidR="00B0181B" w:rsidRPr="00655DF3">
        <w:rPr>
          <w:rFonts w:ascii="Times" w:hAnsi="Times"/>
        </w:rPr>
        <w:t xml:space="preserve"> </w:t>
      </w:r>
      <w:r w:rsidR="00B0181B" w:rsidRPr="00324F9D">
        <w:rPr>
          <w:rFonts w:ascii="Times" w:hAnsi="Times"/>
        </w:rPr>
        <w:t>NS=not significant</w:t>
      </w:r>
      <w:r w:rsidR="00B0181B">
        <w:rPr>
          <w:rFonts w:ascii="Times" w:hAnsi="Times"/>
        </w:rPr>
        <w:t xml:space="preserve">, SIG. INT.=significant interaction. </w:t>
      </w:r>
    </w:p>
    <w:p w14:paraId="3F397A03" w14:textId="77777777" w:rsidR="00F73E31" w:rsidRDefault="00A72B5E"/>
    <w:sectPr w:rsidR="00F73E31" w:rsidSect="00BB173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﷽﷽﷽﷽﷽﷽﷽﷽ꛀख़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73F"/>
    <w:rsid w:val="000437C1"/>
    <w:rsid w:val="00044150"/>
    <w:rsid w:val="00065E87"/>
    <w:rsid w:val="00080E0E"/>
    <w:rsid w:val="000851F7"/>
    <w:rsid w:val="0015433E"/>
    <w:rsid w:val="00156CB7"/>
    <w:rsid w:val="001956AA"/>
    <w:rsid w:val="0019693B"/>
    <w:rsid w:val="00196BA4"/>
    <w:rsid w:val="001B7633"/>
    <w:rsid w:val="001F176C"/>
    <w:rsid w:val="001F61EB"/>
    <w:rsid w:val="00230D0C"/>
    <w:rsid w:val="00250CF3"/>
    <w:rsid w:val="00256AC7"/>
    <w:rsid w:val="00292827"/>
    <w:rsid w:val="002D6CA2"/>
    <w:rsid w:val="00300DA0"/>
    <w:rsid w:val="003203AB"/>
    <w:rsid w:val="00320F2B"/>
    <w:rsid w:val="00372495"/>
    <w:rsid w:val="00376402"/>
    <w:rsid w:val="0037697F"/>
    <w:rsid w:val="0039376B"/>
    <w:rsid w:val="003A136A"/>
    <w:rsid w:val="003E59BF"/>
    <w:rsid w:val="003F2CB3"/>
    <w:rsid w:val="003F3363"/>
    <w:rsid w:val="004171E2"/>
    <w:rsid w:val="0043496F"/>
    <w:rsid w:val="004552D3"/>
    <w:rsid w:val="00481AA9"/>
    <w:rsid w:val="004F1EF1"/>
    <w:rsid w:val="004F68CC"/>
    <w:rsid w:val="00521218"/>
    <w:rsid w:val="005333B1"/>
    <w:rsid w:val="00540112"/>
    <w:rsid w:val="0058192F"/>
    <w:rsid w:val="005B498B"/>
    <w:rsid w:val="005D62AF"/>
    <w:rsid w:val="005D6F4F"/>
    <w:rsid w:val="0061557C"/>
    <w:rsid w:val="00637B5E"/>
    <w:rsid w:val="00644872"/>
    <w:rsid w:val="0064667A"/>
    <w:rsid w:val="006E788C"/>
    <w:rsid w:val="00715A91"/>
    <w:rsid w:val="00745259"/>
    <w:rsid w:val="007679FF"/>
    <w:rsid w:val="0080337B"/>
    <w:rsid w:val="0086117E"/>
    <w:rsid w:val="0086317C"/>
    <w:rsid w:val="008A35F2"/>
    <w:rsid w:val="008B5BC6"/>
    <w:rsid w:val="008D0567"/>
    <w:rsid w:val="008F2A62"/>
    <w:rsid w:val="008F5CEF"/>
    <w:rsid w:val="00902FE7"/>
    <w:rsid w:val="00912514"/>
    <w:rsid w:val="00922E8F"/>
    <w:rsid w:val="00941C98"/>
    <w:rsid w:val="009606C5"/>
    <w:rsid w:val="00963057"/>
    <w:rsid w:val="00983CB4"/>
    <w:rsid w:val="009B3A91"/>
    <w:rsid w:val="009C66C8"/>
    <w:rsid w:val="00A03084"/>
    <w:rsid w:val="00A13EB1"/>
    <w:rsid w:val="00A36F03"/>
    <w:rsid w:val="00A72B5E"/>
    <w:rsid w:val="00A74A0B"/>
    <w:rsid w:val="00A9311B"/>
    <w:rsid w:val="00AE3E40"/>
    <w:rsid w:val="00AE50CD"/>
    <w:rsid w:val="00B0181B"/>
    <w:rsid w:val="00B04A7B"/>
    <w:rsid w:val="00B11A4E"/>
    <w:rsid w:val="00B15D7A"/>
    <w:rsid w:val="00B17575"/>
    <w:rsid w:val="00B54072"/>
    <w:rsid w:val="00BB0EE7"/>
    <w:rsid w:val="00BB173F"/>
    <w:rsid w:val="00BC5158"/>
    <w:rsid w:val="00BF66BC"/>
    <w:rsid w:val="00C22397"/>
    <w:rsid w:val="00C32CBD"/>
    <w:rsid w:val="00CC2AFC"/>
    <w:rsid w:val="00CC4931"/>
    <w:rsid w:val="00D25660"/>
    <w:rsid w:val="00D777E6"/>
    <w:rsid w:val="00DB14B7"/>
    <w:rsid w:val="00DC3D6C"/>
    <w:rsid w:val="00DC5C7C"/>
    <w:rsid w:val="00E20C83"/>
    <w:rsid w:val="00E71701"/>
    <w:rsid w:val="00E85906"/>
    <w:rsid w:val="00EB0CBA"/>
    <w:rsid w:val="00EB58EF"/>
    <w:rsid w:val="00F005FE"/>
    <w:rsid w:val="00F06627"/>
    <w:rsid w:val="00F12171"/>
    <w:rsid w:val="00F14D2E"/>
    <w:rsid w:val="00F17B1C"/>
    <w:rsid w:val="00F66D7B"/>
    <w:rsid w:val="00F734B3"/>
    <w:rsid w:val="00F9607F"/>
    <w:rsid w:val="00FE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B82B8"/>
  <w15:chartTrackingRefBased/>
  <w15:docId w15:val="{A3078869-7DA6-E349-9B03-C2BA3A5AA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73F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Gallo</dc:creator>
  <cp:keywords/>
  <dc:description/>
  <cp:lastModifiedBy>Linda Gallo</cp:lastModifiedBy>
  <cp:revision>7</cp:revision>
  <dcterms:created xsi:type="dcterms:W3CDTF">2021-08-25T22:08:00Z</dcterms:created>
  <dcterms:modified xsi:type="dcterms:W3CDTF">2021-08-26T01:03:00Z</dcterms:modified>
</cp:coreProperties>
</file>